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706F2" w14:textId="77777777" w:rsidR="00391E9B" w:rsidRPr="00391E9B" w:rsidRDefault="00391E9B" w:rsidP="00391E9B">
      <w:pPr>
        <w:rPr>
          <w:rFonts w:ascii="Arial Narrow" w:hAnsi="Arial Narrow"/>
          <w:b/>
          <w:sz w:val="20"/>
          <w:szCs w:val="20"/>
          <w:lang w:val="en-GB"/>
        </w:rPr>
      </w:pPr>
      <w:r w:rsidRPr="00391E9B">
        <w:rPr>
          <w:rFonts w:ascii="Arial Narrow" w:hAnsi="Arial Narrow"/>
          <w:b/>
          <w:sz w:val="20"/>
          <w:szCs w:val="20"/>
          <w:lang w:val="en-GB"/>
        </w:rPr>
        <w:t xml:space="preserve">Supplementary table: Median (interquartile range) scores on the </w:t>
      </w:r>
      <w:r w:rsidRPr="00391E9B">
        <w:rPr>
          <w:rFonts w:ascii="Arial Narrow" w:hAnsi="Arial Narrow" w:cs="Arial"/>
          <w:b/>
          <w:noProof/>
          <w:sz w:val="20"/>
          <w:szCs w:val="20"/>
          <w:lang w:val="en-GB"/>
        </w:rPr>
        <w:t>Mothers Autonomy in Decision Making Scale and Mothers on Respect Index calculated for each specific healthcare professinal who attended at childbirth (n=621)</w:t>
      </w:r>
      <w:bookmarkStart w:id="0" w:name="_GoBack"/>
      <w:bookmarkEnd w:id="0"/>
    </w:p>
    <w:p w14:paraId="2DBF8EDB" w14:textId="77777777" w:rsidR="003A703D" w:rsidRDefault="003A703D" w:rsidP="00340B91">
      <w:pPr>
        <w:rPr>
          <w:rFonts w:ascii="Arial Narrow" w:hAnsi="Arial Narrow"/>
          <w:b/>
          <w:sz w:val="20"/>
          <w:szCs w:val="20"/>
          <w:highlight w:val="green"/>
          <w:lang w:val="en-GB"/>
        </w:rPr>
      </w:pPr>
    </w:p>
    <w:tbl>
      <w:tblPr>
        <w:tblStyle w:val="TableGrid"/>
        <w:tblW w:w="14228" w:type="dxa"/>
        <w:tblInd w:w="-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3599"/>
        <w:gridCol w:w="1477"/>
        <w:gridCol w:w="1477"/>
        <w:gridCol w:w="1477"/>
        <w:gridCol w:w="1477"/>
        <w:gridCol w:w="1477"/>
        <w:gridCol w:w="1477"/>
        <w:gridCol w:w="1478"/>
      </w:tblGrid>
      <w:tr w:rsidR="003A703D" w:rsidRPr="00B15687" w14:paraId="466AC6FE" w14:textId="77777777" w:rsidTr="00E23FBC">
        <w:trPr>
          <w:trHeight w:val="1139"/>
        </w:trPr>
        <w:tc>
          <w:tcPr>
            <w:tcW w:w="3888" w:type="dxa"/>
            <w:gridSpan w:val="2"/>
            <w:tcBorders>
              <w:top w:val="single" w:sz="4" w:space="0" w:color="auto"/>
            </w:tcBorders>
          </w:tcPr>
          <w:p w14:paraId="25BC55B3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  <w:p w14:paraId="45306A80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E7F99C9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Community midwife</w:t>
            </w:r>
          </w:p>
          <w:p w14:paraId="603B914E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423CA5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Hospital-based  midwif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01D6194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>Obstetrician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354A3A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Community   m</w:t>
            </w: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idwife and </w:t>
            </w: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Hospital-based  midwif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16D5648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Community m</w:t>
            </w: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>idwife and Obstetrician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93DF5F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Hospital-based  midwife</w:t>
            </w: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 and Obstetrician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5ED29D6" w14:textId="77777777" w:rsidR="003A703D" w:rsidRPr="00D343BA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Community m</w:t>
            </w: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idwife, </w:t>
            </w:r>
            <w:r w:rsidRPr="00D343B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Hospital-based  midwife</w:t>
            </w:r>
            <w:r w:rsidRPr="00D343BA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 and Obstetrician</w:t>
            </w:r>
          </w:p>
        </w:tc>
      </w:tr>
      <w:tr w:rsidR="003A703D" w:rsidRPr="00AF5A24" w14:paraId="62FD0260" w14:textId="77777777" w:rsidTr="00E23FBC">
        <w:trPr>
          <w:trHeight w:val="153"/>
        </w:trPr>
        <w:tc>
          <w:tcPr>
            <w:tcW w:w="3888" w:type="dxa"/>
            <w:gridSpan w:val="2"/>
            <w:tcBorders>
              <w:bottom w:val="single" w:sz="4" w:space="0" w:color="auto"/>
            </w:tcBorders>
          </w:tcPr>
          <w:p w14:paraId="0960C65C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28DC1D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238</w:t>
            </w:r>
          </w:p>
          <w:p w14:paraId="669106EB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38.3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14:paraId="64C36306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127</w:t>
            </w:r>
          </w:p>
          <w:p w14:paraId="36BACE79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20.5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8FC403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40</w:t>
            </w:r>
          </w:p>
          <w:p w14:paraId="215F6894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6.4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14:paraId="643BC629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47</w:t>
            </w:r>
          </w:p>
          <w:p w14:paraId="642E0F46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7.6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0CDE59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17</w:t>
            </w:r>
          </w:p>
          <w:p w14:paraId="46BAE814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sz w:val="20"/>
                <w:szCs w:val="20"/>
                <w:lang w:val="en-GB"/>
              </w:rPr>
              <w:t>2.7%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14:paraId="0B6628C0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113</w:t>
            </w:r>
          </w:p>
          <w:p w14:paraId="69360D49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sz w:val="20"/>
                <w:szCs w:val="20"/>
                <w:lang w:val="en-GB"/>
              </w:rPr>
              <w:t>18.2%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A8AAEB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bCs/>
                <w:i/>
                <w:color w:val="000000"/>
                <w:sz w:val="20"/>
                <w:szCs w:val="20"/>
                <w:lang w:val="en-GB"/>
              </w:rPr>
              <w:t>n</w:t>
            </w:r>
            <w:r w:rsidRPr="00AF5A24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= 39</w:t>
            </w:r>
          </w:p>
          <w:p w14:paraId="36B1EDD0" w14:textId="77777777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AF5A24">
              <w:rPr>
                <w:rFonts w:ascii="Arial Narrow" w:hAnsi="Arial Narrow"/>
                <w:b/>
                <w:sz w:val="20"/>
                <w:szCs w:val="20"/>
                <w:lang w:val="en-GB"/>
              </w:rPr>
              <w:t>6.3%</w:t>
            </w:r>
          </w:p>
        </w:tc>
      </w:tr>
      <w:tr w:rsidR="003A703D" w:rsidRPr="00AF5A24" w14:paraId="26C0CFFE" w14:textId="77777777" w:rsidTr="00E23FBC">
        <w:trPr>
          <w:trHeight w:val="153"/>
        </w:trPr>
        <w:tc>
          <w:tcPr>
            <w:tcW w:w="3888" w:type="dxa"/>
            <w:gridSpan w:val="2"/>
            <w:tcBorders>
              <w:top w:val="single" w:sz="4" w:space="0" w:color="auto"/>
            </w:tcBorders>
          </w:tcPr>
          <w:p w14:paraId="1F511776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471FC8" w14:textId="536FAAE9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419AEDC9" w14:textId="629889D5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A0FF59" w14:textId="61FA446A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0E70F68A" w14:textId="26E0AF99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AED3B1" w14:textId="3F4B5285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33FBF2AF" w14:textId="4D6D5051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9A050E" w14:textId="59AAC3B5" w:rsidR="003A703D" w:rsidRPr="00AF5A24" w:rsidRDefault="003A703D" w:rsidP="008551B5">
            <w:pPr>
              <w:jc w:val="center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GB"/>
              </w:rPr>
              <w:t>Median (IQR)</w:t>
            </w:r>
          </w:p>
        </w:tc>
      </w:tr>
      <w:tr w:rsidR="003A703D" w:rsidRPr="00AF5A24" w14:paraId="22B09809" w14:textId="77777777" w:rsidTr="00E23FBC">
        <w:trPr>
          <w:trHeight w:val="153"/>
        </w:trPr>
        <w:tc>
          <w:tcPr>
            <w:tcW w:w="3888" w:type="dxa"/>
            <w:gridSpan w:val="2"/>
          </w:tcPr>
          <w:p w14:paraId="4DF7F7F3" w14:textId="7854DDA1" w:rsidR="003A703D" w:rsidRPr="00AF5A24" w:rsidRDefault="003A703D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5C57A7DF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9D01099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2E19775A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2049343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24922378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156779EE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14:paraId="3DBD4FF1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3A703D" w:rsidRPr="00B15687" w14:paraId="65830E73" w14:textId="77777777" w:rsidTr="00E23FBC">
        <w:trPr>
          <w:trHeight w:val="153"/>
        </w:trPr>
        <w:tc>
          <w:tcPr>
            <w:tcW w:w="3888" w:type="dxa"/>
            <w:gridSpan w:val="2"/>
          </w:tcPr>
          <w:p w14:paraId="6BC54FAF" w14:textId="4082A073" w:rsidR="003A703D" w:rsidRPr="00AF5A24" w:rsidRDefault="00C455D8" w:rsidP="00C455D8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b/>
                <w:sz w:val="20"/>
                <w:szCs w:val="20"/>
                <w:lang w:val="en-GB"/>
              </w:rPr>
              <w:t>Mothers Autonomy in Decision Making Scale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0121EDE1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0DAF88F0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22251B82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049D11AD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18BBC19A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75FEDF10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14:paraId="4DC04E27" w14:textId="77777777" w:rsidR="003A703D" w:rsidRPr="00AF5A24" w:rsidRDefault="003A703D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3A703D" w:rsidRPr="00AF5A24" w14:paraId="5CB2B8B9" w14:textId="77777777" w:rsidTr="00E23FBC">
        <w:trPr>
          <w:trHeight w:val="153"/>
        </w:trPr>
        <w:tc>
          <w:tcPr>
            <w:tcW w:w="289" w:type="dxa"/>
          </w:tcPr>
          <w:p w14:paraId="6FCE3B46" w14:textId="77777777" w:rsidR="003A703D" w:rsidRPr="00AF5A24" w:rsidRDefault="003A703D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</w:tcPr>
          <w:p w14:paraId="55C4E30A" w14:textId="5E6CB08B" w:rsidR="003A703D" w:rsidRPr="00AF5A24" w:rsidRDefault="00C455D8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Community Midwife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23D1DFF0" w14:textId="367637A3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9 (34-42)</w:t>
            </w:r>
          </w:p>
        </w:tc>
        <w:tc>
          <w:tcPr>
            <w:tcW w:w="1477" w:type="dxa"/>
          </w:tcPr>
          <w:p w14:paraId="4588BAB3" w14:textId="24247A83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296F4DEE" w14:textId="0E7D9474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E0D6254" w14:textId="41D3BE37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8 (34-42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5281F333" w14:textId="6481355A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5 (33-39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87AA1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77" w:type="dxa"/>
          </w:tcPr>
          <w:p w14:paraId="5E5BDEB1" w14:textId="42C0AE9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14:paraId="057B0D1D" w14:textId="20C08000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5 (29-42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3A703D" w:rsidRPr="00AF5A24" w14:paraId="4BA54FE4" w14:textId="77777777" w:rsidTr="00E23FBC">
        <w:trPr>
          <w:trHeight w:val="153"/>
        </w:trPr>
        <w:tc>
          <w:tcPr>
            <w:tcW w:w="289" w:type="dxa"/>
          </w:tcPr>
          <w:p w14:paraId="08D9EB76" w14:textId="77777777" w:rsidR="003A703D" w:rsidRPr="00AF5A24" w:rsidRDefault="003A703D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</w:tcPr>
          <w:p w14:paraId="2B2AD4E7" w14:textId="0ABDBD0F" w:rsidR="003A703D" w:rsidRPr="00AF5A24" w:rsidRDefault="00C455D8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Hospital based midwife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25365CE3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3196486F" w14:textId="267CAA4A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2 (21-36)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6D65873D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6B0222D9" w14:textId="44D01BE7" w:rsidR="003A703D" w:rsidRPr="00AF5A24" w:rsidRDefault="00C455D8" w:rsidP="00E451DE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29 (17-35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4BFFCA0E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EF7523B" w14:textId="7091629C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2 (23-35)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14:paraId="611A5E6C" w14:textId="71CE6FFC" w:rsidR="003A703D" w:rsidRPr="00AF5A24" w:rsidRDefault="00C455D8" w:rsidP="00487AA1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26 (14-38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3A703D" w:rsidRPr="00AF5A24" w14:paraId="65E183FC" w14:textId="77777777" w:rsidTr="00E23FBC">
        <w:trPr>
          <w:trHeight w:val="153"/>
        </w:trPr>
        <w:tc>
          <w:tcPr>
            <w:tcW w:w="289" w:type="dxa"/>
          </w:tcPr>
          <w:p w14:paraId="4934EB52" w14:textId="77777777" w:rsidR="003A703D" w:rsidRPr="00AF5A24" w:rsidRDefault="003A703D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</w:tcPr>
          <w:p w14:paraId="0E347B10" w14:textId="2C0AA5E4" w:rsidR="003A703D" w:rsidRPr="00AF5A24" w:rsidRDefault="00C455D8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Obstetrician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0E61D93A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5AD73353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0CD8EC45" w14:textId="02B4E3BC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1 (23-36)</w:t>
            </w:r>
          </w:p>
        </w:tc>
        <w:tc>
          <w:tcPr>
            <w:tcW w:w="1477" w:type="dxa"/>
          </w:tcPr>
          <w:p w14:paraId="78ECC2DE" w14:textId="77777777" w:rsidR="003A703D" w:rsidRPr="00AF5A24" w:rsidRDefault="003A703D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2DFCBA82" w14:textId="69B859B7" w:rsidR="003A703D" w:rsidRPr="00487AA1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27 (17-35)</w:t>
            </w:r>
            <w:r w:rsidR="00487AA1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7" w:type="dxa"/>
          </w:tcPr>
          <w:p w14:paraId="538BCA71" w14:textId="1480E72C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30 (17-35)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14:paraId="34E23A40" w14:textId="68ACB422" w:rsidR="003A703D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24 (14-35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C455D8" w:rsidRPr="00AF5A24" w14:paraId="71117BC9" w14:textId="77777777" w:rsidTr="00E23FBC">
        <w:trPr>
          <w:trHeight w:val="153"/>
        </w:trPr>
        <w:tc>
          <w:tcPr>
            <w:tcW w:w="3888" w:type="dxa"/>
            <w:gridSpan w:val="2"/>
          </w:tcPr>
          <w:p w14:paraId="07FCDA7C" w14:textId="59EB3B78" w:rsidR="00C455D8" w:rsidRPr="00E23FBC" w:rsidRDefault="00C455D8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E23FBC">
              <w:rPr>
                <w:rFonts w:ascii="Arial Narrow" w:hAnsi="Arial Narrow"/>
                <w:b/>
                <w:sz w:val="20"/>
                <w:szCs w:val="20"/>
                <w:lang w:val="en-GB"/>
              </w:rPr>
              <w:t>Mothers on</w:t>
            </w:r>
            <w:r w:rsidR="00E23FBC" w:rsidRPr="00E23FBC">
              <w:rPr>
                <w:rFonts w:ascii="Arial Narrow" w:hAnsi="Arial Narrow"/>
                <w:b/>
                <w:sz w:val="20"/>
                <w:szCs w:val="20"/>
                <w:lang w:val="en-GB"/>
              </w:rPr>
              <w:t xml:space="preserve"> Respect Index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0A568AB6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35141C6B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5F930677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266BFC04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17AFF7CD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54C23ED9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14:paraId="3AF200B2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C455D8" w:rsidRPr="00AF5A24" w14:paraId="5865B55B" w14:textId="77777777" w:rsidTr="00E23FBC">
        <w:trPr>
          <w:trHeight w:val="153"/>
        </w:trPr>
        <w:tc>
          <w:tcPr>
            <w:tcW w:w="289" w:type="dxa"/>
          </w:tcPr>
          <w:p w14:paraId="77D96BAA" w14:textId="77777777" w:rsidR="00C455D8" w:rsidRPr="00AF5A24" w:rsidRDefault="00C455D8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</w:tcPr>
          <w:p w14:paraId="6B043F55" w14:textId="5A65BC2B" w:rsidR="00C455D8" w:rsidRPr="00AF5A24" w:rsidRDefault="00E23FBC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Community Midwife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1CFE9359" w14:textId="64712AA6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8 (74-79)</w:t>
            </w:r>
          </w:p>
        </w:tc>
        <w:tc>
          <w:tcPr>
            <w:tcW w:w="1477" w:type="dxa"/>
          </w:tcPr>
          <w:p w14:paraId="6D676D5C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shd w:val="clear" w:color="auto" w:fill="D9D9D9" w:themeFill="background1" w:themeFillShade="D9"/>
          </w:tcPr>
          <w:p w14:paraId="33DB4CD2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7F1EEB6D" w14:textId="572AC89B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5 (72-79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603ABE50" w14:textId="7B00ABDD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5 (71-79)</w:t>
            </w:r>
            <w:r w:rsidR="00487AA1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7" w:type="dxa"/>
          </w:tcPr>
          <w:p w14:paraId="48A3FDB8" w14:textId="4957B88F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14:paraId="564962F2" w14:textId="6DA38DE1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7 (71-79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C455D8" w:rsidRPr="00AF5A24" w14:paraId="157AFC51" w14:textId="77777777" w:rsidTr="00E23FBC">
        <w:trPr>
          <w:trHeight w:val="153"/>
        </w:trPr>
        <w:tc>
          <w:tcPr>
            <w:tcW w:w="289" w:type="dxa"/>
          </w:tcPr>
          <w:p w14:paraId="56F4BBCD" w14:textId="77777777" w:rsidR="00C455D8" w:rsidRPr="00AF5A24" w:rsidRDefault="00C455D8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</w:tcPr>
          <w:p w14:paraId="05D57B2C" w14:textId="555AFF30" w:rsidR="00C455D8" w:rsidRPr="00AF5A24" w:rsidRDefault="00E23FBC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Hospital based midwife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69E2F656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431139A7" w14:textId="647E1924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2 (64-78)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06DD918A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7D2514C0" w14:textId="549CE615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2 (68-75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1299FDBE" w14:textId="77777777" w:rsidR="00C455D8" w:rsidRPr="00AF5A24" w:rsidRDefault="00C455D8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14:paraId="38A81C65" w14:textId="3FE199D8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69 (62-74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14:paraId="24561547" w14:textId="75CA87B3" w:rsidR="00C455D8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0 (60-76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E23FBC" w:rsidRPr="00AF5A24" w14:paraId="39359394" w14:textId="77777777" w:rsidTr="00E23FBC">
        <w:trPr>
          <w:trHeight w:val="153"/>
        </w:trPr>
        <w:tc>
          <w:tcPr>
            <w:tcW w:w="289" w:type="dxa"/>
            <w:tcBorders>
              <w:bottom w:val="single" w:sz="4" w:space="0" w:color="auto"/>
            </w:tcBorders>
          </w:tcPr>
          <w:p w14:paraId="08AD4789" w14:textId="77777777" w:rsidR="00E23FBC" w:rsidRPr="00AF5A24" w:rsidRDefault="00E23FBC" w:rsidP="008551B5">
            <w:pPr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</w:p>
        </w:tc>
        <w:tc>
          <w:tcPr>
            <w:tcW w:w="3599" w:type="dxa"/>
            <w:tcBorders>
              <w:bottom w:val="single" w:sz="4" w:space="0" w:color="auto"/>
            </w:tcBorders>
          </w:tcPr>
          <w:p w14:paraId="7A9E08A4" w14:textId="1AF5D821" w:rsidR="00E23FBC" w:rsidRDefault="00E23FBC" w:rsidP="008551B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Obstetrician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BE6C6C" w14:textId="77777777" w:rsidR="00E23FBC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35233D6" w14:textId="77777777" w:rsidR="00E23FBC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9B9952" w14:textId="78A006A0" w:rsidR="00E23FBC" w:rsidRPr="00AF5A24" w:rsidRDefault="00E23FBC" w:rsidP="00E23FBC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3 (632-76)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355ACF0" w14:textId="77777777" w:rsidR="00E23FBC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D85E56" w14:textId="7A13F66A" w:rsidR="00E23FBC" w:rsidRPr="00487AA1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1 (67-77)</w:t>
            </w:r>
            <w:r w:rsidR="00487AA1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FA7D957" w14:textId="7C25DE98" w:rsidR="00E23FBC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3 (66-77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49BF1D" w14:textId="774B8623" w:rsidR="00E23FBC" w:rsidRPr="00AF5A24" w:rsidRDefault="00E23FBC" w:rsidP="008551B5">
            <w:pPr>
              <w:jc w:val="right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75 (63-79)</w:t>
            </w:r>
            <w:r w:rsidR="00487AA1" w:rsidRPr="00AF5A24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</w:tr>
    </w:tbl>
    <w:p w14:paraId="6AE1291B" w14:textId="77777777" w:rsidR="00487AA1" w:rsidRDefault="00487AA1" w:rsidP="00E23FBC">
      <w:pPr>
        <w:rPr>
          <w:rFonts w:ascii="Arial Narrow" w:hAnsi="Arial Narrow"/>
          <w:b/>
          <w:sz w:val="20"/>
          <w:szCs w:val="20"/>
          <w:highlight w:val="green"/>
          <w:lang w:val="en-GB"/>
        </w:rPr>
      </w:pPr>
    </w:p>
    <w:p w14:paraId="5A96822B" w14:textId="7D27A776" w:rsidR="00487AA1" w:rsidRDefault="00487AA1" w:rsidP="00487AA1">
      <w:pPr>
        <w:rPr>
          <w:rFonts w:ascii="Arial Narrow" w:hAnsi="Arial Narrow"/>
          <w:color w:val="000000"/>
          <w:sz w:val="20"/>
          <w:szCs w:val="20"/>
          <w:lang w:val="en-GB"/>
        </w:rPr>
      </w:pPr>
      <w:proofErr w:type="gramStart"/>
      <w:r w:rsidRPr="00AF5A24">
        <w:rPr>
          <w:rFonts w:ascii="Arial Narrow" w:hAnsi="Arial Narrow"/>
          <w:color w:val="000000"/>
          <w:sz w:val="20"/>
          <w:szCs w:val="20"/>
          <w:vertAlign w:val="superscript"/>
          <w:lang w:val="en-GB"/>
        </w:rPr>
        <w:t>a</w:t>
      </w:r>
      <w:proofErr w:type="gramEnd"/>
      <w:r w:rsidRPr="00AF5A24">
        <w:rPr>
          <w:rFonts w:ascii="Arial Narrow" w:hAnsi="Arial Narrow"/>
          <w:color w:val="000000"/>
          <w:sz w:val="20"/>
          <w:szCs w:val="20"/>
          <w:lang w:val="en-GB"/>
        </w:rPr>
        <w:t xml:space="preserve"> </w:t>
      </w:r>
      <w:r>
        <w:rPr>
          <w:rFonts w:ascii="Arial Narrow" w:hAnsi="Arial Narrow"/>
          <w:color w:val="000000"/>
          <w:sz w:val="20"/>
          <w:szCs w:val="20"/>
          <w:lang w:val="en-GB"/>
        </w:rPr>
        <w:t>Statistical significant difference on the measurement scores between</w:t>
      </w:r>
      <w:r w:rsidR="00A233D5">
        <w:rPr>
          <w:rFonts w:ascii="Arial Narrow" w:hAnsi="Arial Narrow"/>
          <w:color w:val="000000"/>
          <w:sz w:val="20"/>
          <w:szCs w:val="20"/>
          <w:lang w:val="en-GB"/>
        </w:rPr>
        <w:t xml:space="preserve"> two or three </w:t>
      </w:r>
      <w:r>
        <w:rPr>
          <w:rFonts w:ascii="Arial Narrow" w:hAnsi="Arial Narrow"/>
          <w:color w:val="000000"/>
          <w:sz w:val="20"/>
          <w:szCs w:val="20"/>
          <w:lang w:val="en-GB"/>
        </w:rPr>
        <w:t>maternal healthcare providers</w:t>
      </w:r>
      <w:r w:rsidR="00A233D5">
        <w:rPr>
          <w:rFonts w:ascii="Arial Narrow" w:hAnsi="Arial Narrow"/>
          <w:color w:val="000000"/>
          <w:sz w:val="20"/>
          <w:szCs w:val="20"/>
          <w:lang w:val="en-GB"/>
        </w:rPr>
        <w:t xml:space="preserve"> who attended at childbirth</w:t>
      </w:r>
      <w:r>
        <w:rPr>
          <w:rFonts w:ascii="Arial Narrow" w:hAnsi="Arial Narrow"/>
          <w:color w:val="000000"/>
          <w:sz w:val="20"/>
          <w:szCs w:val="20"/>
          <w:lang w:val="en-GB"/>
        </w:rPr>
        <w:t xml:space="preserve"> (p≤0.05)</w:t>
      </w:r>
    </w:p>
    <w:p w14:paraId="2F91F643" w14:textId="1A3D6D6A" w:rsidR="00487AA1" w:rsidRDefault="00487AA1" w:rsidP="00487AA1">
      <w:pPr>
        <w:rPr>
          <w:rFonts w:ascii="Arial Narrow" w:hAnsi="Arial Narrow"/>
          <w:color w:val="000000"/>
          <w:sz w:val="20"/>
          <w:szCs w:val="20"/>
          <w:lang w:val="en-GB"/>
        </w:rPr>
      </w:pPr>
      <w:proofErr w:type="gramStart"/>
      <w:r>
        <w:rPr>
          <w:rFonts w:ascii="Arial Narrow" w:hAnsi="Arial Narrow"/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Pr="00AF5A24">
        <w:rPr>
          <w:rFonts w:ascii="Arial Narrow" w:hAnsi="Arial Narrow"/>
          <w:color w:val="000000"/>
          <w:sz w:val="20"/>
          <w:szCs w:val="20"/>
          <w:lang w:val="en-GB"/>
        </w:rPr>
        <w:t xml:space="preserve"> </w:t>
      </w:r>
      <w:r>
        <w:rPr>
          <w:rFonts w:ascii="Arial Narrow" w:hAnsi="Arial Narrow"/>
          <w:color w:val="000000"/>
          <w:sz w:val="20"/>
          <w:szCs w:val="20"/>
          <w:lang w:val="en-GB"/>
        </w:rPr>
        <w:t>Statistical significant difference on the measurement scores between</w:t>
      </w:r>
      <w:r w:rsidR="00B15687">
        <w:rPr>
          <w:rFonts w:ascii="Arial Narrow" w:hAnsi="Arial Narrow"/>
          <w:color w:val="000000"/>
          <w:sz w:val="20"/>
          <w:szCs w:val="20"/>
          <w:lang w:val="en-GB"/>
        </w:rPr>
        <w:t xml:space="preserve"> two</w:t>
      </w:r>
      <w:r>
        <w:rPr>
          <w:rFonts w:ascii="Arial Narrow" w:hAnsi="Arial Narrow"/>
          <w:color w:val="000000"/>
          <w:sz w:val="20"/>
          <w:szCs w:val="20"/>
          <w:lang w:val="en-GB"/>
        </w:rPr>
        <w:t xml:space="preserve"> maternal healthcare providers could not be calculated due to low number</w:t>
      </w:r>
      <w:r w:rsidR="00E74F27">
        <w:rPr>
          <w:rFonts w:ascii="Arial Narrow" w:hAnsi="Arial Narrow"/>
          <w:color w:val="000000"/>
          <w:sz w:val="20"/>
          <w:szCs w:val="20"/>
          <w:lang w:val="en-GB"/>
        </w:rPr>
        <w:t>s</w:t>
      </w:r>
      <w:r>
        <w:rPr>
          <w:rFonts w:ascii="Arial Narrow" w:hAnsi="Arial Narrow"/>
          <w:color w:val="000000"/>
          <w:sz w:val="20"/>
          <w:szCs w:val="20"/>
          <w:lang w:val="en-GB"/>
        </w:rPr>
        <w:t xml:space="preserve"> </w:t>
      </w:r>
    </w:p>
    <w:p w14:paraId="126C2C6F" w14:textId="77777777" w:rsidR="00096539" w:rsidRDefault="00096539" w:rsidP="00487AA1">
      <w:pPr>
        <w:rPr>
          <w:rFonts w:ascii="Arial Narrow" w:hAnsi="Arial Narrow"/>
          <w:color w:val="000000"/>
          <w:sz w:val="20"/>
          <w:szCs w:val="20"/>
          <w:lang w:val="en-GB"/>
        </w:rPr>
      </w:pPr>
    </w:p>
    <w:sectPr w:rsidR="00096539" w:rsidSect="003A703D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691C43" w16cid:durableId="24B528E8"/>
  <w16cid:commentId w16cid:paraId="121BF657" w16cid:durableId="24B4DACA"/>
  <w16cid:commentId w16cid:paraId="4EF5309E" w16cid:durableId="24B4EB36"/>
  <w16cid:commentId w16cid:paraId="63ECA65D" w16cid:durableId="24B4EF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00955" w14:textId="77777777" w:rsidR="008551B5" w:rsidRDefault="008551B5" w:rsidP="00ED175D">
      <w:pPr>
        <w:spacing w:after="0" w:line="240" w:lineRule="auto"/>
      </w:pPr>
      <w:r>
        <w:separator/>
      </w:r>
    </w:p>
  </w:endnote>
  <w:endnote w:type="continuationSeparator" w:id="0">
    <w:p w14:paraId="0FD41A83" w14:textId="77777777" w:rsidR="008551B5" w:rsidRDefault="008551B5" w:rsidP="00ED1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267506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DBC87D0" w14:textId="4B991101" w:rsidR="008551B5" w:rsidRPr="00ED175D" w:rsidRDefault="008551B5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ED175D">
          <w:rPr>
            <w:rFonts w:ascii="Arial" w:hAnsi="Arial" w:cs="Arial"/>
            <w:sz w:val="20"/>
            <w:szCs w:val="20"/>
          </w:rPr>
          <w:fldChar w:fldCharType="begin"/>
        </w:r>
        <w:r w:rsidRPr="00ED175D">
          <w:rPr>
            <w:rFonts w:ascii="Arial" w:hAnsi="Arial" w:cs="Arial"/>
            <w:sz w:val="20"/>
            <w:szCs w:val="20"/>
          </w:rPr>
          <w:instrText>PAGE   \* MERGEFORMAT</w:instrText>
        </w:r>
        <w:r w:rsidRPr="00ED175D">
          <w:rPr>
            <w:rFonts w:ascii="Arial" w:hAnsi="Arial" w:cs="Arial"/>
            <w:sz w:val="20"/>
            <w:szCs w:val="20"/>
          </w:rPr>
          <w:fldChar w:fldCharType="separate"/>
        </w:r>
        <w:r w:rsidR="00582EC3">
          <w:rPr>
            <w:rFonts w:ascii="Arial" w:hAnsi="Arial" w:cs="Arial"/>
            <w:noProof/>
            <w:sz w:val="20"/>
            <w:szCs w:val="20"/>
          </w:rPr>
          <w:t>1</w:t>
        </w:r>
        <w:r w:rsidRPr="00ED175D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A33A1A6" w14:textId="77777777" w:rsidR="008551B5" w:rsidRDefault="008551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88306" w14:textId="77777777" w:rsidR="008551B5" w:rsidRDefault="008551B5" w:rsidP="00ED175D">
      <w:pPr>
        <w:spacing w:after="0" w:line="240" w:lineRule="auto"/>
      </w:pPr>
      <w:r>
        <w:separator/>
      </w:r>
    </w:p>
  </w:footnote>
  <w:footnote w:type="continuationSeparator" w:id="0">
    <w:p w14:paraId="406259C2" w14:textId="77777777" w:rsidR="008551B5" w:rsidRDefault="008551B5" w:rsidP="00ED17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F3202"/>
    <w:multiLevelType w:val="hybridMultilevel"/>
    <w:tmpl w:val="D480EDC8"/>
    <w:lvl w:ilvl="0" w:tplc="0B40F2B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5D39B2"/>
    <w:multiLevelType w:val="hybridMultilevel"/>
    <w:tmpl w:val="4AFCFE32"/>
    <w:lvl w:ilvl="0" w:tplc="E292BE6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DE4D57"/>
    <w:multiLevelType w:val="multilevel"/>
    <w:tmpl w:val="7DAE1F44"/>
    <w:lvl w:ilvl="0">
      <w:start w:val="1"/>
      <w:numFmt w:val="bullet"/>
      <w:lvlText w:val="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3">
    <w:nsid w:val="22001AE4"/>
    <w:multiLevelType w:val="hybridMultilevel"/>
    <w:tmpl w:val="DFD45212"/>
    <w:lvl w:ilvl="0" w:tplc="219835A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BB7EB1"/>
    <w:multiLevelType w:val="multilevel"/>
    <w:tmpl w:val="536E37D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.L. Peters">
    <w15:presenceInfo w15:providerId="AD" w15:userId="S-1-5-21-2218567053-3073805067-329575806-1060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76A3"/>
    <w:rsid w:val="00003412"/>
    <w:rsid w:val="00005BB6"/>
    <w:rsid w:val="00007D4C"/>
    <w:rsid w:val="00010640"/>
    <w:rsid w:val="00012378"/>
    <w:rsid w:val="00014832"/>
    <w:rsid w:val="00014E05"/>
    <w:rsid w:val="00016826"/>
    <w:rsid w:val="00021DE5"/>
    <w:rsid w:val="00023E74"/>
    <w:rsid w:val="00034234"/>
    <w:rsid w:val="00034B5B"/>
    <w:rsid w:val="0004093F"/>
    <w:rsid w:val="00042DF8"/>
    <w:rsid w:val="00043E81"/>
    <w:rsid w:val="00044FAE"/>
    <w:rsid w:val="0004511E"/>
    <w:rsid w:val="000469AF"/>
    <w:rsid w:val="00046D29"/>
    <w:rsid w:val="00051346"/>
    <w:rsid w:val="00053D0A"/>
    <w:rsid w:val="00057C47"/>
    <w:rsid w:val="00060E90"/>
    <w:rsid w:val="00060FDD"/>
    <w:rsid w:val="00073F29"/>
    <w:rsid w:val="000809CA"/>
    <w:rsid w:val="00086FD6"/>
    <w:rsid w:val="0009061D"/>
    <w:rsid w:val="00090CE5"/>
    <w:rsid w:val="00091799"/>
    <w:rsid w:val="00096539"/>
    <w:rsid w:val="000A27E3"/>
    <w:rsid w:val="000A353C"/>
    <w:rsid w:val="000A5108"/>
    <w:rsid w:val="000A780D"/>
    <w:rsid w:val="000B04DA"/>
    <w:rsid w:val="000B3A8C"/>
    <w:rsid w:val="000B7E5D"/>
    <w:rsid w:val="000C6A1F"/>
    <w:rsid w:val="000C773D"/>
    <w:rsid w:val="000D54C1"/>
    <w:rsid w:val="000D7BD2"/>
    <w:rsid w:val="000E4B68"/>
    <w:rsid w:val="000E4F70"/>
    <w:rsid w:val="000E5332"/>
    <w:rsid w:val="000E7231"/>
    <w:rsid w:val="000F088A"/>
    <w:rsid w:val="000F2116"/>
    <w:rsid w:val="000F272D"/>
    <w:rsid w:val="000F57CC"/>
    <w:rsid w:val="00103200"/>
    <w:rsid w:val="0010332E"/>
    <w:rsid w:val="00103779"/>
    <w:rsid w:val="00105823"/>
    <w:rsid w:val="00107717"/>
    <w:rsid w:val="00113538"/>
    <w:rsid w:val="00116886"/>
    <w:rsid w:val="0012668D"/>
    <w:rsid w:val="00131B77"/>
    <w:rsid w:val="00133909"/>
    <w:rsid w:val="00134B96"/>
    <w:rsid w:val="00137F35"/>
    <w:rsid w:val="00147BA7"/>
    <w:rsid w:val="00152721"/>
    <w:rsid w:val="00152A0B"/>
    <w:rsid w:val="00153614"/>
    <w:rsid w:val="00155B73"/>
    <w:rsid w:val="001621E5"/>
    <w:rsid w:val="00163F10"/>
    <w:rsid w:val="0016737A"/>
    <w:rsid w:val="00183320"/>
    <w:rsid w:val="00183C3B"/>
    <w:rsid w:val="00196C50"/>
    <w:rsid w:val="001975E3"/>
    <w:rsid w:val="001A02C2"/>
    <w:rsid w:val="001A1A0D"/>
    <w:rsid w:val="001A27EA"/>
    <w:rsid w:val="001B1712"/>
    <w:rsid w:val="001B2382"/>
    <w:rsid w:val="001B2837"/>
    <w:rsid w:val="001B3F5C"/>
    <w:rsid w:val="001B7C4F"/>
    <w:rsid w:val="001C025C"/>
    <w:rsid w:val="001C102E"/>
    <w:rsid w:val="001C11DF"/>
    <w:rsid w:val="001C34C8"/>
    <w:rsid w:val="001C6536"/>
    <w:rsid w:val="001D1946"/>
    <w:rsid w:val="001D1E5D"/>
    <w:rsid w:val="001D4FEA"/>
    <w:rsid w:val="001D69D7"/>
    <w:rsid w:val="001D69F9"/>
    <w:rsid w:val="001D7444"/>
    <w:rsid w:val="001E41A5"/>
    <w:rsid w:val="001E5CA0"/>
    <w:rsid w:val="001E63DE"/>
    <w:rsid w:val="001F5D71"/>
    <w:rsid w:val="00204EC2"/>
    <w:rsid w:val="002117AA"/>
    <w:rsid w:val="00212360"/>
    <w:rsid w:val="0022077C"/>
    <w:rsid w:val="00223ACE"/>
    <w:rsid w:val="002272CB"/>
    <w:rsid w:val="002326FA"/>
    <w:rsid w:val="00232D6F"/>
    <w:rsid w:val="00234B2A"/>
    <w:rsid w:val="00235E0C"/>
    <w:rsid w:val="002375D1"/>
    <w:rsid w:val="002427DD"/>
    <w:rsid w:val="00244C44"/>
    <w:rsid w:val="0024602E"/>
    <w:rsid w:val="00246F5F"/>
    <w:rsid w:val="00247428"/>
    <w:rsid w:val="00247831"/>
    <w:rsid w:val="00250EFC"/>
    <w:rsid w:val="0025289D"/>
    <w:rsid w:val="00255869"/>
    <w:rsid w:val="0025678D"/>
    <w:rsid w:val="002577F0"/>
    <w:rsid w:val="002579DF"/>
    <w:rsid w:val="0026130C"/>
    <w:rsid w:val="00261380"/>
    <w:rsid w:val="0026321F"/>
    <w:rsid w:val="002651CE"/>
    <w:rsid w:val="00265C48"/>
    <w:rsid w:val="0026643B"/>
    <w:rsid w:val="0027495D"/>
    <w:rsid w:val="00275977"/>
    <w:rsid w:val="002802B5"/>
    <w:rsid w:val="002829A3"/>
    <w:rsid w:val="002841EF"/>
    <w:rsid w:val="00286546"/>
    <w:rsid w:val="00290883"/>
    <w:rsid w:val="00291915"/>
    <w:rsid w:val="0029276F"/>
    <w:rsid w:val="0029567B"/>
    <w:rsid w:val="00297D37"/>
    <w:rsid w:val="002A247E"/>
    <w:rsid w:val="002A7C9C"/>
    <w:rsid w:val="002B02D8"/>
    <w:rsid w:val="002B1226"/>
    <w:rsid w:val="002B4DD0"/>
    <w:rsid w:val="002B52D2"/>
    <w:rsid w:val="002B5CA1"/>
    <w:rsid w:val="002B7DC0"/>
    <w:rsid w:val="002C06DF"/>
    <w:rsid w:val="002C0A48"/>
    <w:rsid w:val="002C774C"/>
    <w:rsid w:val="002C7906"/>
    <w:rsid w:val="002D03C6"/>
    <w:rsid w:val="002D452B"/>
    <w:rsid w:val="002D5277"/>
    <w:rsid w:val="002D52C0"/>
    <w:rsid w:val="002D7534"/>
    <w:rsid w:val="002E63E9"/>
    <w:rsid w:val="002E71C3"/>
    <w:rsid w:val="002F46B2"/>
    <w:rsid w:val="002F7C47"/>
    <w:rsid w:val="00302A1A"/>
    <w:rsid w:val="00302DDF"/>
    <w:rsid w:val="00302FB5"/>
    <w:rsid w:val="003044A5"/>
    <w:rsid w:val="00305668"/>
    <w:rsid w:val="003139E0"/>
    <w:rsid w:val="00314C5A"/>
    <w:rsid w:val="003156DD"/>
    <w:rsid w:val="00316B0A"/>
    <w:rsid w:val="00320DBF"/>
    <w:rsid w:val="00322399"/>
    <w:rsid w:val="00330525"/>
    <w:rsid w:val="003328F2"/>
    <w:rsid w:val="00333EDD"/>
    <w:rsid w:val="0033640F"/>
    <w:rsid w:val="00340B91"/>
    <w:rsid w:val="0034587F"/>
    <w:rsid w:val="00345B7A"/>
    <w:rsid w:val="003501D0"/>
    <w:rsid w:val="00371712"/>
    <w:rsid w:val="00373D31"/>
    <w:rsid w:val="00377167"/>
    <w:rsid w:val="003903A2"/>
    <w:rsid w:val="00391818"/>
    <w:rsid w:val="00391E9B"/>
    <w:rsid w:val="00397786"/>
    <w:rsid w:val="00397956"/>
    <w:rsid w:val="003A3CBC"/>
    <w:rsid w:val="003A703D"/>
    <w:rsid w:val="003A7DD3"/>
    <w:rsid w:val="003B64DA"/>
    <w:rsid w:val="003B7373"/>
    <w:rsid w:val="003C0128"/>
    <w:rsid w:val="003C17B5"/>
    <w:rsid w:val="003D1D8D"/>
    <w:rsid w:val="003D2871"/>
    <w:rsid w:val="003D5801"/>
    <w:rsid w:val="003E0892"/>
    <w:rsid w:val="003E31A1"/>
    <w:rsid w:val="003E5C3C"/>
    <w:rsid w:val="003E6B57"/>
    <w:rsid w:val="003F1BB4"/>
    <w:rsid w:val="003F3477"/>
    <w:rsid w:val="003F3DF3"/>
    <w:rsid w:val="003F651A"/>
    <w:rsid w:val="003F7DBE"/>
    <w:rsid w:val="00402E71"/>
    <w:rsid w:val="00405680"/>
    <w:rsid w:val="00410F1A"/>
    <w:rsid w:val="004113C3"/>
    <w:rsid w:val="00415722"/>
    <w:rsid w:val="00415B97"/>
    <w:rsid w:val="00415C32"/>
    <w:rsid w:val="00416704"/>
    <w:rsid w:val="00417DD8"/>
    <w:rsid w:val="00424BEC"/>
    <w:rsid w:val="004260BC"/>
    <w:rsid w:val="0042694D"/>
    <w:rsid w:val="004278E6"/>
    <w:rsid w:val="00432D03"/>
    <w:rsid w:val="00437787"/>
    <w:rsid w:val="0044226B"/>
    <w:rsid w:val="00443393"/>
    <w:rsid w:val="00443AC6"/>
    <w:rsid w:val="00444925"/>
    <w:rsid w:val="0044718F"/>
    <w:rsid w:val="004512C4"/>
    <w:rsid w:val="00451ECA"/>
    <w:rsid w:val="00452ED5"/>
    <w:rsid w:val="00453C51"/>
    <w:rsid w:val="00455745"/>
    <w:rsid w:val="00455CD7"/>
    <w:rsid w:val="004562E2"/>
    <w:rsid w:val="0046317C"/>
    <w:rsid w:val="0046337B"/>
    <w:rsid w:val="00466183"/>
    <w:rsid w:val="00471E57"/>
    <w:rsid w:val="00476C3E"/>
    <w:rsid w:val="0048235B"/>
    <w:rsid w:val="00485E97"/>
    <w:rsid w:val="00487AA1"/>
    <w:rsid w:val="0049234F"/>
    <w:rsid w:val="004A07E3"/>
    <w:rsid w:val="004A34A4"/>
    <w:rsid w:val="004C176C"/>
    <w:rsid w:val="004C2DF7"/>
    <w:rsid w:val="004C6B0A"/>
    <w:rsid w:val="004D1A84"/>
    <w:rsid w:val="004D4955"/>
    <w:rsid w:val="004D54A3"/>
    <w:rsid w:val="004D6850"/>
    <w:rsid w:val="004E1F97"/>
    <w:rsid w:val="004E3879"/>
    <w:rsid w:val="004E4C39"/>
    <w:rsid w:val="004E74F3"/>
    <w:rsid w:val="004E7B58"/>
    <w:rsid w:val="004E7BD5"/>
    <w:rsid w:val="004F26F3"/>
    <w:rsid w:val="004F49FD"/>
    <w:rsid w:val="004F65AE"/>
    <w:rsid w:val="005010A3"/>
    <w:rsid w:val="005012B7"/>
    <w:rsid w:val="00507CA4"/>
    <w:rsid w:val="0051145E"/>
    <w:rsid w:val="00514324"/>
    <w:rsid w:val="00514BB6"/>
    <w:rsid w:val="00522913"/>
    <w:rsid w:val="00531C85"/>
    <w:rsid w:val="00533551"/>
    <w:rsid w:val="0053389E"/>
    <w:rsid w:val="0053745E"/>
    <w:rsid w:val="005410DC"/>
    <w:rsid w:val="00542EA1"/>
    <w:rsid w:val="0054583B"/>
    <w:rsid w:val="005479C7"/>
    <w:rsid w:val="0055190B"/>
    <w:rsid w:val="00565A1B"/>
    <w:rsid w:val="00566ADC"/>
    <w:rsid w:val="00571420"/>
    <w:rsid w:val="0057273E"/>
    <w:rsid w:val="00574A67"/>
    <w:rsid w:val="005802A6"/>
    <w:rsid w:val="00581280"/>
    <w:rsid w:val="00581CAB"/>
    <w:rsid w:val="00582EC3"/>
    <w:rsid w:val="00585334"/>
    <w:rsid w:val="005865AF"/>
    <w:rsid w:val="00590475"/>
    <w:rsid w:val="00594EB8"/>
    <w:rsid w:val="005971C3"/>
    <w:rsid w:val="005A2D9C"/>
    <w:rsid w:val="005A4E01"/>
    <w:rsid w:val="005A55A0"/>
    <w:rsid w:val="005A59C0"/>
    <w:rsid w:val="005B28FE"/>
    <w:rsid w:val="005B6811"/>
    <w:rsid w:val="005C685D"/>
    <w:rsid w:val="005D16E8"/>
    <w:rsid w:val="005D1999"/>
    <w:rsid w:val="005D3C93"/>
    <w:rsid w:val="005D6C31"/>
    <w:rsid w:val="005E0BB1"/>
    <w:rsid w:val="005E263C"/>
    <w:rsid w:val="005E736C"/>
    <w:rsid w:val="005F157C"/>
    <w:rsid w:val="005F68C4"/>
    <w:rsid w:val="00601658"/>
    <w:rsid w:val="0060210F"/>
    <w:rsid w:val="00604F58"/>
    <w:rsid w:val="00607DEA"/>
    <w:rsid w:val="0061181B"/>
    <w:rsid w:val="0061647C"/>
    <w:rsid w:val="00622A06"/>
    <w:rsid w:val="00623083"/>
    <w:rsid w:val="006318D9"/>
    <w:rsid w:val="00632D52"/>
    <w:rsid w:val="00634109"/>
    <w:rsid w:val="006424A5"/>
    <w:rsid w:val="006501EC"/>
    <w:rsid w:val="00653576"/>
    <w:rsid w:val="00667982"/>
    <w:rsid w:val="00667D23"/>
    <w:rsid w:val="006729B2"/>
    <w:rsid w:val="00674EE9"/>
    <w:rsid w:val="006778DB"/>
    <w:rsid w:val="006779A1"/>
    <w:rsid w:val="00677A35"/>
    <w:rsid w:val="00683586"/>
    <w:rsid w:val="00692E5A"/>
    <w:rsid w:val="00696CFE"/>
    <w:rsid w:val="006A2E9D"/>
    <w:rsid w:val="006A329C"/>
    <w:rsid w:val="006B61CF"/>
    <w:rsid w:val="006C098F"/>
    <w:rsid w:val="006C0CC6"/>
    <w:rsid w:val="006C509D"/>
    <w:rsid w:val="006C584B"/>
    <w:rsid w:val="006C5B89"/>
    <w:rsid w:val="006D1837"/>
    <w:rsid w:val="006D45AF"/>
    <w:rsid w:val="006D7CCF"/>
    <w:rsid w:val="006E465F"/>
    <w:rsid w:val="006E79C9"/>
    <w:rsid w:val="006E7AF0"/>
    <w:rsid w:val="006F00EF"/>
    <w:rsid w:val="006F1942"/>
    <w:rsid w:val="006F2342"/>
    <w:rsid w:val="006F3E10"/>
    <w:rsid w:val="006F45B1"/>
    <w:rsid w:val="00702489"/>
    <w:rsid w:val="00703189"/>
    <w:rsid w:val="0070482C"/>
    <w:rsid w:val="00707D09"/>
    <w:rsid w:val="00717567"/>
    <w:rsid w:val="00720F59"/>
    <w:rsid w:val="007213AD"/>
    <w:rsid w:val="007238DA"/>
    <w:rsid w:val="0072419B"/>
    <w:rsid w:val="00725AFB"/>
    <w:rsid w:val="0073152F"/>
    <w:rsid w:val="00731D7C"/>
    <w:rsid w:val="00733801"/>
    <w:rsid w:val="00733829"/>
    <w:rsid w:val="00734CE6"/>
    <w:rsid w:val="00735066"/>
    <w:rsid w:val="00736342"/>
    <w:rsid w:val="007419F2"/>
    <w:rsid w:val="00742483"/>
    <w:rsid w:val="007443F8"/>
    <w:rsid w:val="00757550"/>
    <w:rsid w:val="00757BB1"/>
    <w:rsid w:val="007723BD"/>
    <w:rsid w:val="007760AF"/>
    <w:rsid w:val="00776C36"/>
    <w:rsid w:val="00776DD0"/>
    <w:rsid w:val="00781062"/>
    <w:rsid w:val="0078265E"/>
    <w:rsid w:val="007844B2"/>
    <w:rsid w:val="00785A1D"/>
    <w:rsid w:val="00786BD3"/>
    <w:rsid w:val="00790D89"/>
    <w:rsid w:val="00790FC7"/>
    <w:rsid w:val="00791CAD"/>
    <w:rsid w:val="007A0156"/>
    <w:rsid w:val="007B1B0A"/>
    <w:rsid w:val="007B4785"/>
    <w:rsid w:val="007B5CD7"/>
    <w:rsid w:val="007B5EE8"/>
    <w:rsid w:val="007B5F3B"/>
    <w:rsid w:val="007B6212"/>
    <w:rsid w:val="007C26B4"/>
    <w:rsid w:val="007C28F7"/>
    <w:rsid w:val="007C331E"/>
    <w:rsid w:val="007C59A6"/>
    <w:rsid w:val="007D2D03"/>
    <w:rsid w:val="007D60ED"/>
    <w:rsid w:val="007E62D6"/>
    <w:rsid w:val="007E7DD5"/>
    <w:rsid w:val="007F1A74"/>
    <w:rsid w:val="007F227B"/>
    <w:rsid w:val="007F59FA"/>
    <w:rsid w:val="00806A5A"/>
    <w:rsid w:val="00810536"/>
    <w:rsid w:val="00811690"/>
    <w:rsid w:val="008125CE"/>
    <w:rsid w:val="0081293D"/>
    <w:rsid w:val="00813B1D"/>
    <w:rsid w:val="008167B9"/>
    <w:rsid w:val="008227B2"/>
    <w:rsid w:val="008235CB"/>
    <w:rsid w:val="00826873"/>
    <w:rsid w:val="008301F1"/>
    <w:rsid w:val="0083394E"/>
    <w:rsid w:val="00843A05"/>
    <w:rsid w:val="008442F1"/>
    <w:rsid w:val="00845077"/>
    <w:rsid w:val="00846DAD"/>
    <w:rsid w:val="0085244F"/>
    <w:rsid w:val="00853C8D"/>
    <w:rsid w:val="008551B5"/>
    <w:rsid w:val="00856741"/>
    <w:rsid w:val="00860568"/>
    <w:rsid w:val="00864131"/>
    <w:rsid w:val="0086494E"/>
    <w:rsid w:val="00867E90"/>
    <w:rsid w:val="00874384"/>
    <w:rsid w:val="0087580A"/>
    <w:rsid w:val="00880732"/>
    <w:rsid w:val="0088327A"/>
    <w:rsid w:val="00885F69"/>
    <w:rsid w:val="00891411"/>
    <w:rsid w:val="00892392"/>
    <w:rsid w:val="0089409A"/>
    <w:rsid w:val="008952A3"/>
    <w:rsid w:val="008A3C28"/>
    <w:rsid w:val="008A542B"/>
    <w:rsid w:val="008A5468"/>
    <w:rsid w:val="008A6CB2"/>
    <w:rsid w:val="008B0F4C"/>
    <w:rsid w:val="008B2C7D"/>
    <w:rsid w:val="008B2E25"/>
    <w:rsid w:val="008B3AE3"/>
    <w:rsid w:val="008B5620"/>
    <w:rsid w:val="008B5EDB"/>
    <w:rsid w:val="008B6521"/>
    <w:rsid w:val="008B6D4A"/>
    <w:rsid w:val="008B76F2"/>
    <w:rsid w:val="008C402C"/>
    <w:rsid w:val="008D6DF7"/>
    <w:rsid w:val="008E2226"/>
    <w:rsid w:val="008E2B7D"/>
    <w:rsid w:val="008E5968"/>
    <w:rsid w:val="008E7584"/>
    <w:rsid w:val="008F05C3"/>
    <w:rsid w:val="008F0A3C"/>
    <w:rsid w:val="009017C6"/>
    <w:rsid w:val="0091040B"/>
    <w:rsid w:val="00912E06"/>
    <w:rsid w:val="00914EAF"/>
    <w:rsid w:val="009151A4"/>
    <w:rsid w:val="00920C5D"/>
    <w:rsid w:val="00921983"/>
    <w:rsid w:val="009241EC"/>
    <w:rsid w:val="00925D68"/>
    <w:rsid w:val="0092638A"/>
    <w:rsid w:val="00930714"/>
    <w:rsid w:val="009324B9"/>
    <w:rsid w:val="00934261"/>
    <w:rsid w:val="00936B26"/>
    <w:rsid w:val="0093778B"/>
    <w:rsid w:val="0093792C"/>
    <w:rsid w:val="0093799D"/>
    <w:rsid w:val="00940D47"/>
    <w:rsid w:val="009505E3"/>
    <w:rsid w:val="009513FA"/>
    <w:rsid w:val="009553F8"/>
    <w:rsid w:val="00955A04"/>
    <w:rsid w:val="00960774"/>
    <w:rsid w:val="00960B7A"/>
    <w:rsid w:val="0096306E"/>
    <w:rsid w:val="0096313B"/>
    <w:rsid w:val="009674D5"/>
    <w:rsid w:val="00971666"/>
    <w:rsid w:val="00972E62"/>
    <w:rsid w:val="0097440A"/>
    <w:rsid w:val="009772C5"/>
    <w:rsid w:val="00980821"/>
    <w:rsid w:val="00980AB4"/>
    <w:rsid w:val="009838D2"/>
    <w:rsid w:val="009844BC"/>
    <w:rsid w:val="00990367"/>
    <w:rsid w:val="00996827"/>
    <w:rsid w:val="009973F8"/>
    <w:rsid w:val="009A1B43"/>
    <w:rsid w:val="009A464F"/>
    <w:rsid w:val="009A614A"/>
    <w:rsid w:val="009A7E87"/>
    <w:rsid w:val="009B0F25"/>
    <w:rsid w:val="009B118E"/>
    <w:rsid w:val="009B2453"/>
    <w:rsid w:val="009B2D09"/>
    <w:rsid w:val="009B665B"/>
    <w:rsid w:val="009B7F3C"/>
    <w:rsid w:val="009C2752"/>
    <w:rsid w:val="009C2CA3"/>
    <w:rsid w:val="009C6420"/>
    <w:rsid w:val="009C75EB"/>
    <w:rsid w:val="009D0021"/>
    <w:rsid w:val="009D0F7B"/>
    <w:rsid w:val="009D2491"/>
    <w:rsid w:val="009D2F01"/>
    <w:rsid w:val="009D3D6F"/>
    <w:rsid w:val="009D5C46"/>
    <w:rsid w:val="009D705F"/>
    <w:rsid w:val="009E03A0"/>
    <w:rsid w:val="009E112B"/>
    <w:rsid w:val="009E5E26"/>
    <w:rsid w:val="009F0A85"/>
    <w:rsid w:val="009F178A"/>
    <w:rsid w:val="009F31CF"/>
    <w:rsid w:val="009F5EE9"/>
    <w:rsid w:val="009F7148"/>
    <w:rsid w:val="00A00ADE"/>
    <w:rsid w:val="00A14798"/>
    <w:rsid w:val="00A176A3"/>
    <w:rsid w:val="00A17A04"/>
    <w:rsid w:val="00A233D5"/>
    <w:rsid w:val="00A2612E"/>
    <w:rsid w:val="00A275F7"/>
    <w:rsid w:val="00A33805"/>
    <w:rsid w:val="00A36ADD"/>
    <w:rsid w:val="00A373D8"/>
    <w:rsid w:val="00A40BBF"/>
    <w:rsid w:val="00A43BC2"/>
    <w:rsid w:val="00A46061"/>
    <w:rsid w:val="00A524B8"/>
    <w:rsid w:val="00A537C9"/>
    <w:rsid w:val="00A539E1"/>
    <w:rsid w:val="00A549B9"/>
    <w:rsid w:val="00A551E5"/>
    <w:rsid w:val="00A56D38"/>
    <w:rsid w:val="00A6174D"/>
    <w:rsid w:val="00A63EC5"/>
    <w:rsid w:val="00A673F2"/>
    <w:rsid w:val="00A71A0A"/>
    <w:rsid w:val="00A73263"/>
    <w:rsid w:val="00A77C41"/>
    <w:rsid w:val="00A84375"/>
    <w:rsid w:val="00A85A1D"/>
    <w:rsid w:val="00A877B6"/>
    <w:rsid w:val="00A901BF"/>
    <w:rsid w:val="00A93A3B"/>
    <w:rsid w:val="00A962E8"/>
    <w:rsid w:val="00A9775E"/>
    <w:rsid w:val="00A97A0E"/>
    <w:rsid w:val="00A97C93"/>
    <w:rsid w:val="00AA0242"/>
    <w:rsid w:val="00AA110A"/>
    <w:rsid w:val="00AA2E41"/>
    <w:rsid w:val="00AA53B5"/>
    <w:rsid w:val="00AA6D85"/>
    <w:rsid w:val="00AB0E7F"/>
    <w:rsid w:val="00AB3BC5"/>
    <w:rsid w:val="00AC10FE"/>
    <w:rsid w:val="00AC111D"/>
    <w:rsid w:val="00AC3103"/>
    <w:rsid w:val="00AC5A0C"/>
    <w:rsid w:val="00AC6298"/>
    <w:rsid w:val="00AD00D5"/>
    <w:rsid w:val="00AD4B05"/>
    <w:rsid w:val="00AE08F3"/>
    <w:rsid w:val="00AE10E9"/>
    <w:rsid w:val="00AE2295"/>
    <w:rsid w:val="00AE3C26"/>
    <w:rsid w:val="00AF0334"/>
    <w:rsid w:val="00AF494A"/>
    <w:rsid w:val="00AF5A24"/>
    <w:rsid w:val="00AF63C5"/>
    <w:rsid w:val="00B00FE2"/>
    <w:rsid w:val="00B0221C"/>
    <w:rsid w:val="00B0314A"/>
    <w:rsid w:val="00B03332"/>
    <w:rsid w:val="00B042C6"/>
    <w:rsid w:val="00B056E7"/>
    <w:rsid w:val="00B07CD4"/>
    <w:rsid w:val="00B14C9A"/>
    <w:rsid w:val="00B15687"/>
    <w:rsid w:val="00B211CC"/>
    <w:rsid w:val="00B21536"/>
    <w:rsid w:val="00B27E77"/>
    <w:rsid w:val="00B47495"/>
    <w:rsid w:val="00B47C9A"/>
    <w:rsid w:val="00B5313F"/>
    <w:rsid w:val="00B55FB8"/>
    <w:rsid w:val="00B61E26"/>
    <w:rsid w:val="00B70B99"/>
    <w:rsid w:val="00B72E95"/>
    <w:rsid w:val="00B74C48"/>
    <w:rsid w:val="00B81743"/>
    <w:rsid w:val="00B850EC"/>
    <w:rsid w:val="00B91228"/>
    <w:rsid w:val="00B93996"/>
    <w:rsid w:val="00BA0D7B"/>
    <w:rsid w:val="00BA4D93"/>
    <w:rsid w:val="00BA56B7"/>
    <w:rsid w:val="00BB0CF0"/>
    <w:rsid w:val="00BB471B"/>
    <w:rsid w:val="00BB602A"/>
    <w:rsid w:val="00BB7661"/>
    <w:rsid w:val="00BC0693"/>
    <w:rsid w:val="00BC1218"/>
    <w:rsid w:val="00BC3919"/>
    <w:rsid w:val="00BC5ADE"/>
    <w:rsid w:val="00BD29B7"/>
    <w:rsid w:val="00BD3BFB"/>
    <w:rsid w:val="00BD4E69"/>
    <w:rsid w:val="00BD68FD"/>
    <w:rsid w:val="00BD7E3D"/>
    <w:rsid w:val="00BE7C48"/>
    <w:rsid w:val="00BF0301"/>
    <w:rsid w:val="00BF0C33"/>
    <w:rsid w:val="00BF3EE3"/>
    <w:rsid w:val="00BF57EF"/>
    <w:rsid w:val="00BF601F"/>
    <w:rsid w:val="00C02824"/>
    <w:rsid w:val="00C07C76"/>
    <w:rsid w:val="00C106F5"/>
    <w:rsid w:val="00C1224F"/>
    <w:rsid w:val="00C1227B"/>
    <w:rsid w:val="00C16959"/>
    <w:rsid w:val="00C16CCD"/>
    <w:rsid w:val="00C20047"/>
    <w:rsid w:val="00C22482"/>
    <w:rsid w:val="00C274D3"/>
    <w:rsid w:val="00C30C4E"/>
    <w:rsid w:val="00C33616"/>
    <w:rsid w:val="00C341CC"/>
    <w:rsid w:val="00C350AD"/>
    <w:rsid w:val="00C440CC"/>
    <w:rsid w:val="00C44D60"/>
    <w:rsid w:val="00C455D8"/>
    <w:rsid w:val="00C474F8"/>
    <w:rsid w:val="00C53F40"/>
    <w:rsid w:val="00C6250C"/>
    <w:rsid w:val="00C64F0E"/>
    <w:rsid w:val="00C70FF7"/>
    <w:rsid w:val="00C73C4A"/>
    <w:rsid w:val="00C87FCB"/>
    <w:rsid w:val="00C91213"/>
    <w:rsid w:val="00C93B79"/>
    <w:rsid w:val="00C950B1"/>
    <w:rsid w:val="00C96F99"/>
    <w:rsid w:val="00C97202"/>
    <w:rsid w:val="00C9748E"/>
    <w:rsid w:val="00CA1099"/>
    <w:rsid w:val="00CA78C5"/>
    <w:rsid w:val="00CB54EA"/>
    <w:rsid w:val="00CB74E9"/>
    <w:rsid w:val="00CC0D47"/>
    <w:rsid w:val="00CC1FE4"/>
    <w:rsid w:val="00CC6F16"/>
    <w:rsid w:val="00CC744E"/>
    <w:rsid w:val="00CC7B62"/>
    <w:rsid w:val="00CD07DE"/>
    <w:rsid w:val="00CD6BA8"/>
    <w:rsid w:val="00CD7DB9"/>
    <w:rsid w:val="00CE3E4C"/>
    <w:rsid w:val="00CE3F1D"/>
    <w:rsid w:val="00CE4507"/>
    <w:rsid w:val="00CE5A46"/>
    <w:rsid w:val="00CE5E3E"/>
    <w:rsid w:val="00CE7393"/>
    <w:rsid w:val="00CF7227"/>
    <w:rsid w:val="00CF7322"/>
    <w:rsid w:val="00D008EC"/>
    <w:rsid w:val="00D01D56"/>
    <w:rsid w:val="00D02108"/>
    <w:rsid w:val="00D02BE9"/>
    <w:rsid w:val="00D02E32"/>
    <w:rsid w:val="00D03671"/>
    <w:rsid w:val="00D03B81"/>
    <w:rsid w:val="00D05965"/>
    <w:rsid w:val="00D065A8"/>
    <w:rsid w:val="00D06C6E"/>
    <w:rsid w:val="00D1159C"/>
    <w:rsid w:val="00D11C83"/>
    <w:rsid w:val="00D12842"/>
    <w:rsid w:val="00D147D0"/>
    <w:rsid w:val="00D1522E"/>
    <w:rsid w:val="00D1793D"/>
    <w:rsid w:val="00D22345"/>
    <w:rsid w:val="00D2586C"/>
    <w:rsid w:val="00D32ADA"/>
    <w:rsid w:val="00D338F2"/>
    <w:rsid w:val="00D343BA"/>
    <w:rsid w:val="00D34DCF"/>
    <w:rsid w:val="00D35485"/>
    <w:rsid w:val="00D377A5"/>
    <w:rsid w:val="00D403ED"/>
    <w:rsid w:val="00D40965"/>
    <w:rsid w:val="00D4159D"/>
    <w:rsid w:val="00D41E60"/>
    <w:rsid w:val="00D41ECD"/>
    <w:rsid w:val="00D50684"/>
    <w:rsid w:val="00D508B5"/>
    <w:rsid w:val="00D50A2E"/>
    <w:rsid w:val="00D52258"/>
    <w:rsid w:val="00D53311"/>
    <w:rsid w:val="00D53952"/>
    <w:rsid w:val="00D53C80"/>
    <w:rsid w:val="00D55450"/>
    <w:rsid w:val="00D56B56"/>
    <w:rsid w:val="00D57BA6"/>
    <w:rsid w:val="00D60E67"/>
    <w:rsid w:val="00D61D5B"/>
    <w:rsid w:val="00D6227C"/>
    <w:rsid w:val="00D6562D"/>
    <w:rsid w:val="00D6599C"/>
    <w:rsid w:val="00D67431"/>
    <w:rsid w:val="00D718E0"/>
    <w:rsid w:val="00D721A3"/>
    <w:rsid w:val="00D75590"/>
    <w:rsid w:val="00D757A0"/>
    <w:rsid w:val="00D8027E"/>
    <w:rsid w:val="00D92722"/>
    <w:rsid w:val="00D93185"/>
    <w:rsid w:val="00D95A91"/>
    <w:rsid w:val="00D968EA"/>
    <w:rsid w:val="00D97BAE"/>
    <w:rsid w:val="00DA06C4"/>
    <w:rsid w:val="00DA5322"/>
    <w:rsid w:val="00DB60EE"/>
    <w:rsid w:val="00DC1394"/>
    <w:rsid w:val="00DC5D40"/>
    <w:rsid w:val="00DC753C"/>
    <w:rsid w:val="00DD04CA"/>
    <w:rsid w:val="00DD23BD"/>
    <w:rsid w:val="00DE19E3"/>
    <w:rsid w:val="00DE3378"/>
    <w:rsid w:val="00DE3BE8"/>
    <w:rsid w:val="00DF1B45"/>
    <w:rsid w:val="00DF3A7F"/>
    <w:rsid w:val="00DF4064"/>
    <w:rsid w:val="00DF6E5C"/>
    <w:rsid w:val="00E026B9"/>
    <w:rsid w:val="00E13256"/>
    <w:rsid w:val="00E20055"/>
    <w:rsid w:val="00E21416"/>
    <w:rsid w:val="00E21B4C"/>
    <w:rsid w:val="00E23FBC"/>
    <w:rsid w:val="00E252AB"/>
    <w:rsid w:val="00E31DD8"/>
    <w:rsid w:val="00E34D90"/>
    <w:rsid w:val="00E3547A"/>
    <w:rsid w:val="00E42B5B"/>
    <w:rsid w:val="00E451DE"/>
    <w:rsid w:val="00E47C7E"/>
    <w:rsid w:val="00E47FA0"/>
    <w:rsid w:val="00E52221"/>
    <w:rsid w:val="00E538AC"/>
    <w:rsid w:val="00E56DBB"/>
    <w:rsid w:val="00E60E0D"/>
    <w:rsid w:val="00E621F0"/>
    <w:rsid w:val="00E6314D"/>
    <w:rsid w:val="00E650DD"/>
    <w:rsid w:val="00E66AB8"/>
    <w:rsid w:val="00E74F27"/>
    <w:rsid w:val="00E76DFC"/>
    <w:rsid w:val="00E8029A"/>
    <w:rsid w:val="00E81338"/>
    <w:rsid w:val="00E81B50"/>
    <w:rsid w:val="00E8343E"/>
    <w:rsid w:val="00E8696D"/>
    <w:rsid w:val="00E901B8"/>
    <w:rsid w:val="00E9492D"/>
    <w:rsid w:val="00EA2A13"/>
    <w:rsid w:val="00EA3385"/>
    <w:rsid w:val="00EA3DB7"/>
    <w:rsid w:val="00EA77C7"/>
    <w:rsid w:val="00EB1A02"/>
    <w:rsid w:val="00EB2229"/>
    <w:rsid w:val="00EB2C60"/>
    <w:rsid w:val="00EB2EF0"/>
    <w:rsid w:val="00EB3538"/>
    <w:rsid w:val="00EB3AA8"/>
    <w:rsid w:val="00EB3D98"/>
    <w:rsid w:val="00EB7C91"/>
    <w:rsid w:val="00EC1F48"/>
    <w:rsid w:val="00EC3C1B"/>
    <w:rsid w:val="00ED0662"/>
    <w:rsid w:val="00ED175D"/>
    <w:rsid w:val="00ED3382"/>
    <w:rsid w:val="00ED4BAB"/>
    <w:rsid w:val="00EE3169"/>
    <w:rsid w:val="00EE4709"/>
    <w:rsid w:val="00EF0176"/>
    <w:rsid w:val="00EF1A9D"/>
    <w:rsid w:val="00EF40BD"/>
    <w:rsid w:val="00EF53B4"/>
    <w:rsid w:val="00F006BF"/>
    <w:rsid w:val="00F016E3"/>
    <w:rsid w:val="00F01CA5"/>
    <w:rsid w:val="00F067EB"/>
    <w:rsid w:val="00F10239"/>
    <w:rsid w:val="00F103E1"/>
    <w:rsid w:val="00F13A7B"/>
    <w:rsid w:val="00F17085"/>
    <w:rsid w:val="00F17F8B"/>
    <w:rsid w:val="00F224DE"/>
    <w:rsid w:val="00F30DC9"/>
    <w:rsid w:val="00F32522"/>
    <w:rsid w:val="00F3614E"/>
    <w:rsid w:val="00F36705"/>
    <w:rsid w:val="00F37E16"/>
    <w:rsid w:val="00F409E6"/>
    <w:rsid w:val="00F54208"/>
    <w:rsid w:val="00F5603F"/>
    <w:rsid w:val="00F57B81"/>
    <w:rsid w:val="00F60728"/>
    <w:rsid w:val="00F66E79"/>
    <w:rsid w:val="00F751E5"/>
    <w:rsid w:val="00F8483D"/>
    <w:rsid w:val="00F84D30"/>
    <w:rsid w:val="00F84F20"/>
    <w:rsid w:val="00F8715B"/>
    <w:rsid w:val="00F87788"/>
    <w:rsid w:val="00F91028"/>
    <w:rsid w:val="00F94185"/>
    <w:rsid w:val="00FB184B"/>
    <w:rsid w:val="00FB35BC"/>
    <w:rsid w:val="00FB5961"/>
    <w:rsid w:val="00FC0A0C"/>
    <w:rsid w:val="00FC116E"/>
    <w:rsid w:val="00FC29E1"/>
    <w:rsid w:val="00FC65E2"/>
    <w:rsid w:val="00FC6F59"/>
    <w:rsid w:val="00FC7F27"/>
    <w:rsid w:val="00FD01F1"/>
    <w:rsid w:val="00FD222B"/>
    <w:rsid w:val="00FD4D03"/>
    <w:rsid w:val="00FD4E79"/>
    <w:rsid w:val="00FE02D9"/>
    <w:rsid w:val="00FE0A1A"/>
    <w:rsid w:val="00FE1F08"/>
    <w:rsid w:val="00FE3077"/>
    <w:rsid w:val="00FF1701"/>
    <w:rsid w:val="00FF3E92"/>
    <w:rsid w:val="00FF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C43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6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6A3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17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A176A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7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6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A3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A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302A1A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8227B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235E0C"/>
  </w:style>
  <w:style w:type="paragraph" w:styleId="NoSpacing">
    <w:name w:val="No Spacing"/>
    <w:uiPriority w:val="1"/>
    <w:qFormat/>
    <w:rsid w:val="00B850E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1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5D"/>
  </w:style>
  <w:style w:type="paragraph" w:styleId="Footer">
    <w:name w:val="footer"/>
    <w:basedOn w:val="Normal"/>
    <w:link w:val="FooterChar"/>
    <w:uiPriority w:val="99"/>
    <w:unhideWhenUsed/>
    <w:rsid w:val="00ED1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5D"/>
  </w:style>
  <w:style w:type="paragraph" w:styleId="ListParagraph">
    <w:name w:val="List Paragraph"/>
    <w:basedOn w:val="Normal"/>
    <w:uiPriority w:val="34"/>
    <w:qFormat/>
    <w:rsid w:val="00A00A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6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6A3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17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A176A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7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6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7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A3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A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302A1A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8227B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235E0C"/>
  </w:style>
  <w:style w:type="paragraph" w:styleId="NoSpacing">
    <w:name w:val="No Spacing"/>
    <w:uiPriority w:val="1"/>
    <w:qFormat/>
    <w:rsid w:val="00B850E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1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5D"/>
  </w:style>
  <w:style w:type="paragraph" w:styleId="Footer">
    <w:name w:val="footer"/>
    <w:basedOn w:val="Normal"/>
    <w:link w:val="FooterChar"/>
    <w:uiPriority w:val="99"/>
    <w:unhideWhenUsed/>
    <w:rsid w:val="00ED1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5D"/>
  </w:style>
  <w:style w:type="paragraph" w:styleId="ListParagraph">
    <w:name w:val="List Paragraph"/>
    <w:basedOn w:val="Normal"/>
    <w:uiPriority w:val="34"/>
    <w:qFormat/>
    <w:rsid w:val="00A00A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FB767-E428-4776-B33B-23E4B3BD8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2</Characters>
  <Application>Microsoft Office Word</Application>
  <DocSecurity>0</DocSecurity>
  <Lines>139</Lines>
  <Paragraphs>7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kema, W.S. (Wia)</dc:creator>
  <cp:lastModifiedBy>MATUBLE</cp:lastModifiedBy>
  <cp:revision>36</cp:revision>
  <dcterms:created xsi:type="dcterms:W3CDTF">2021-12-15T10:55:00Z</dcterms:created>
  <dcterms:modified xsi:type="dcterms:W3CDTF">2022-02-05T03:12:00Z</dcterms:modified>
</cp:coreProperties>
</file>